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BC3AB" w14:textId="285DC7B4" w:rsidR="00096890" w:rsidRPr="006D0400" w:rsidRDefault="00AD623B">
      <w:pPr>
        <w:ind w:left="480"/>
      </w:pPr>
      <w:r w:rsidRPr="006D0400">
        <w:t>Table S1. Clinical features of 999 cases NSCLC patients in the TCGA database</w:t>
      </w:r>
    </w:p>
    <w:tbl>
      <w:tblPr>
        <w:tblW w:w="7528" w:type="dxa"/>
        <w:jc w:val="center"/>
        <w:tblLook w:val="04A0" w:firstRow="1" w:lastRow="0" w:firstColumn="1" w:lastColumn="0" w:noHBand="0" w:noVBand="1"/>
      </w:tblPr>
      <w:tblGrid>
        <w:gridCol w:w="3764"/>
        <w:gridCol w:w="3764"/>
      </w:tblGrid>
      <w:tr w:rsidR="00AD623B" w:rsidRPr="006D0400" w14:paraId="7B65940F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B35F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kern w:val="0"/>
              </w:rPr>
            </w:pPr>
          </w:p>
        </w:tc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31CF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Tumor</w:t>
            </w:r>
          </w:p>
        </w:tc>
      </w:tr>
      <w:tr w:rsidR="00AD623B" w:rsidRPr="006D0400" w14:paraId="5270E6A7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F6B1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Age</w:t>
            </w:r>
          </w:p>
        </w:tc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A5DC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0DC3D8DD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7DA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&gt;6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E8C6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557</w:t>
            </w:r>
          </w:p>
        </w:tc>
      </w:tr>
      <w:tr w:rsidR="00AD623B" w:rsidRPr="006D0400" w14:paraId="513F8675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3D19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&lt;=6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C55E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427</w:t>
            </w:r>
          </w:p>
        </w:tc>
      </w:tr>
      <w:tr w:rsidR="00AD623B" w:rsidRPr="006D0400" w14:paraId="267A4758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1225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CE8A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5</w:t>
            </w:r>
          </w:p>
        </w:tc>
      </w:tr>
      <w:tr w:rsidR="00AD623B" w:rsidRPr="006D0400" w14:paraId="6C2FFC3A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D230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stag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3F66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6605B6C9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248D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Stage I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E2D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513</w:t>
            </w:r>
          </w:p>
        </w:tc>
      </w:tr>
      <w:tr w:rsidR="00AD623B" w:rsidRPr="006D0400" w14:paraId="4E72AF0D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24F3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Stage II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2F4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78</w:t>
            </w:r>
          </w:p>
        </w:tc>
      </w:tr>
      <w:tr w:rsidR="00AD623B" w:rsidRPr="006D0400" w14:paraId="563C3AFA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7418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Stage III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858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64</w:t>
            </w:r>
          </w:p>
        </w:tc>
      </w:tr>
      <w:tr w:rsidR="00AD623B" w:rsidRPr="006D0400" w14:paraId="10463393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710B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Stage IV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A63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2</w:t>
            </w:r>
          </w:p>
        </w:tc>
      </w:tr>
      <w:tr w:rsidR="00AD623B" w:rsidRPr="006D0400" w14:paraId="03BE9594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57D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unknown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608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2</w:t>
            </w:r>
          </w:p>
        </w:tc>
      </w:tr>
      <w:tr w:rsidR="00AD623B" w:rsidRPr="006D0400" w14:paraId="23501219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F847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proofErr w:type="spellStart"/>
            <w:r w:rsidRPr="006D0400">
              <w:rPr>
                <w:color w:val="000000"/>
                <w:kern w:val="0"/>
              </w:rPr>
              <w:t>Pathologic_M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8765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72BFCDD8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0BD8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M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313E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742</w:t>
            </w:r>
          </w:p>
        </w:tc>
      </w:tr>
      <w:tr w:rsidR="00AD623B" w:rsidRPr="006D0400" w14:paraId="38D81A4E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CBC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M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A7B8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1</w:t>
            </w:r>
          </w:p>
        </w:tc>
      </w:tr>
      <w:tr w:rsidR="00AD623B" w:rsidRPr="006D0400" w14:paraId="7192611D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01B8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M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D273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26</w:t>
            </w:r>
          </w:p>
        </w:tc>
      </w:tr>
      <w:tr w:rsidR="00AD623B" w:rsidRPr="006D0400" w14:paraId="61F28D7B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7F7D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proofErr w:type="spellStart"/>
            <w:r w:rsidRPr="006D0400">
              <w:rPr>
                <w:color w:val="000000"/>
                <w:kern w:val="0"/>
              </w:rPr>
              <w:t>pathologic_N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8BE5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70C57080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97DA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5CD0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643</w:t>
            </w:r>
          </w:p>
        </w:tc>
      </w:tr>
      <w:tr w:rsidR="00AD623B" w:rsidRPr="006D0400" w14:paraId="6EF7E7EB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CFA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AB36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22</w:t>
            </w:r>
          </w:p>
        </w:tc>
      </w:tr>
      <w:tr w:rsidR="00AD623B" w:rsidRPr="006D0400" w14:paraId="620D580F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102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12F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10</w:t>
            </w:r>
          </w:p>
        </w:tc>
      </w:tr>
      <w:tr w:rsidR="00AD623B" w:rsidRPr="006D0400" w14:paraId="43FB777B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187B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092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7</w:t>
            </w:r>
          </w:p>
        </w:tc>
      </w:tr>
      <w:tr w:rsidR="00AD623B" w:rsidRPr="006D0400" w14:paraId="445B6588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37583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F589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7</w:t>
            </w:r>
          </w:p>
        </w:tc>
      </w:tr>
      <w:tr w:rsidR="00AD623B" w:rsidRPr="006D0400" w14:paraId="2834408F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E74E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proofErr w:type="spellStart"/>
            <w:r w:rsidRPr="006D0400">
              <w:rPr>
                <w:color w:val="000000"/>
                <w:kern w:val="0"/>
              </w:rPr>
              <w:t>pathologic_T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4718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4C28F8ED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6EE9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T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CCFD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83</w:t>
            </w:r>
          </w:p>
        </w:tc>
      </w:tr>
      <w:tr w:rsidR="00AD623B" w:rsidRPr="006D0400" w14:paraId="6F77485E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6F0B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T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D5C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556</w:t>
            </w:r>
          </w:p>
        </w:tc>
      </w:tr>
      <w:tr w:rsidR="00AD623B" w:rsidRPr="006D0400" w14:paraId="63FF58CC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36A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T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C1B0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15</w:t>
            </w:r>
          </w:p>
        </w:tc>
      </w:tr>
      <w:tr w:rsidR="00AD623B" w:rsidRPr="006D0400" w14:paraId="7906DAF5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7E79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T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C52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42</w:t>
            </w:r>
          </w:p>
        </w:tc>
      </w:tr>
      <w:tr w:rsidR="00AD623B" w:rsidRPr="006D0400" w14:paraId="0ADD3598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EF21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T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7DDD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</w:t>
            </w:r>
          </w:p>
        </w:tc>
      </w:tr>
      <w:tr w:rsidR="00AD623B" w:rsidRPr="006D0400" w14:paraId="118F1B6C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C56F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diseas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1C87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39E36AA2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B070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lastRenderedPageBreak/>
              <w:t>LUAD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86FD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505</w:t>
            </w:r>
          </w:p>
        </w:tc>
      </w:tr>
      <w:tr w:rsidR="00AD623B" w:rsidRPr="006D0400" w14:paraId="306AB117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90B5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LUSC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510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494</w:t>
            </w:r>
          </w:p>
        </w:tc>
      </w:tr>
      <w:tr w:rsidR="00AD623B" w:rsidRPr="006D0400" w14:paraId="0B81D553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8066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luster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6FA5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2265FE44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967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luster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0761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47</w:t>
            </w:r>
          </w:p>
        </w:tc>
      </w:tr>
      <w:tr w:rsidR="00AD623B" w:rsidRPr="006D0400" w14:paraId="055097AF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2B14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luster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76D5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58</w:t>
            </w:r>
          </w:p>
        </w:tc>
      </w:tr>
      <w:tr w:rsidR="00AD623B" w:rsidRPr="006D0400" w14:paraId="1B83EC8C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C0EE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luster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58AF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45</w:t>
            </w:r>
          </w:p>
        </w:tc>
      </w:tr>
      <w:tr w:rsidR="00AD623B" w:rsidRPr="006D0400" w14:paraId="1A393122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687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luster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5A2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24</w:t>
            </w:r>
          </w:p>
        </w:tc>
      </w:tr>
      <w:tr w:rsidR="00AD623B" w:rsidRPr="006D0400" w14:paraId="75AB05F5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AA3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luster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B0AE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25</w:t>
            </w:r>
          </w:p>
        </w:tc>
      </w:tr>
      <w:tr w:rsidR="00AD623B" w:rsidRPr="006D0400" w14:paraId="63F90D53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86DC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Immune Subtyp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6D54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02271D21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12E0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008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51</w:t>
            </w:r>
          </w:p>
        </w:tc>
      </w:tr>
      <w:tr w:rsidR="00AD623B" w:rsidRPr="006D0400" w14:paraId="2251C153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258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4C4B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24</w:t>
            </w:r>
          </w:p>
        </w:tc>
      </w:tr>
      <w:tr w:rsidR="00AD623B" w:rsidRPr="006D0400" w14:paraId="6B74718E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4C18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FE5F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84</w:t>
            </w:r>
          </w:p>
        </w:tc>
      </w:tr>
      <w:tr w:rsidR="00AD623B" w:rsidRPr="006D0400" w14:paraId="2FB3B678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35EA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506A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25</w:t>
            </w:r>
          </w:p>
        </w:tc>
      </w:tr>
      <w:tr w:rsidR="00AD623B" w:rsidRPr="006D0400" w14:paraId="12A54622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E9C5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C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EBAD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41</w:t>
            </w:r>
          </w:p>
        </w:tc>
      </w:tr>
      <w:tr w:rsidR="00AD623B" w:rsidRPr="006D0400" w14:paraId="1CFC1FD7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4A9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2EB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74</w:t>
            </w:r>
          </w:p>
        </w:tc>
      </w:tr>
      <w:tr w:rsidR="00AD623B" w:rsidRPr="006D0400" w14:paraId="1D622335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2A3D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O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234E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58DD585F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60C0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Aliv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7DF1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604</w:t>
            </w:r>
          </w:p>
        </w:tc>
      </w:tr>
      <w:tr w:rsidR="00AD623B" w:rsidRPr="006D0400" w14:paraId="4754B7DB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1BD7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Dead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CD16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95</w:t>
            </w:r>
          </w:p>
        </w:tc>
      </w:tr>
      <w:tr w:rsidR="00AD623B" w:rsidRPr="006D0400" w14:paraId="0A0A617D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37DC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DFI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AA98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39DF4EA3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AAD6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Aliv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B6F3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450</w:t>
            </w:r>
          </w:p>
        </w:tc>
      </w:tr>
      <w:tr w:rsidR="00AD623B" w:rsidRPr="006D0400" w14:paraId="696A2177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8C3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Dead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30DA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150</w:t>
            </w:r>
          </w:p>
        </w:tc>
      </w:tr>
      <w:tr w:rsidR="00AD623B" w:rsidRPr="006D0400" w14:paraId="32DED504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BF41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DF1B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99</w:t>
            </w:r>
          </w:p>
        </w:tc>
      </w:tr>
      <w:tr w:rsidR="00AD623B" w:rsidRPr="006D0400" w14:paraId="230161B8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DBDD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PFI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65DB" w14:textId="77777777" w:rsidR="00AD623B" w:rsidRPr="006D0400" w:rsidRDefault="00AD623B" w:rsidP="005B1B71">
            <w:pPr>
              <w:widowControl/>
              <w:ind w:leftChars="0" w:left="0"/>
              <w:jc w:val="left"/>
              <w:rPr>
                <w:color w:val="000000"/>
                <w:kern w:val="0"/>
              </w:rPr>
            </w:pPr>
          </w:p>
        </w:tc>
      </w:tr>
      <w:tr w:rsidR="00AD623B" w:rsidRPr="006D0400" w14:paraId="6F9FF7FC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9D8C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Aliv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C53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646</w:t>
            </w:r>
          </w:p>
        </w:tc>
      </w:tr>
      <w:tr w:rsidR="00AD623B" w:rsidRPr="006D0400" w14:paraId="1DCCF8EB" w14:textId="77777777" w:rsidTr="005B1B71">
        <w:trPr>
          <w:trHeight w:val="275"/>
          <w:jc w:val="center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9832B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Dead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9F5F2" w14:textId="77777777" w:rsidR="00AD623B" w:rsidRPr="006D0400" w:rsidRDefault="00AD623B" w:rsidP="005B1B71">
            <w:pPr>
              <w:widowControl/>
              <w:ind w:leftChars="0" w:left="0"/>
              <w:jc w:val="center"/>
              <w:rPr>
                <w:color w:val="000000"/>
                <w:kern w:val="0"/>
              </w:rPr>
            </w:pPr>
            <w:r w:rsidRPr="006D0400">
              <w:rPr>
                <w:color w:val="000000"/>
                <w:kern w:val="0"/>
              </w:rPr>
              <w:t>353</w:t>
            </w:r>
          </w:p>
        </w:tc>
      </w:tr>
    </w:tbl>
    <w:p w14:paraId="30C31BC2" w14:textId="77777777" w:rsidR="00AD623B" w:rsidRPr="006D0400" w:rsidRDefault="00AD623B">
      <w:pPr>
        <w:ind w:left="480"/>
      </w:pPr>
    </w:p>
    <w:sectPr w:rsidR="00AD623B" w:rsidRPr="006D04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7B766" w14:textId="77777777" w:rsidR="008110B9" w:rsidRDefault="008110B9" w:rsidP="00AD623B">
      <w:pPr>
        <w:spacing w:line="240" w:lineRule="auto"/>
        <w:ind w:left="480"/>
      </w:pPr>
      <w:r>
        <w:separator/>
      </w:r>
    </w:p>
  </w:endnote>
  <w:endnote w:type="continuationSeparator" w:id="0">
    <w:p w14:paraId="6CDA880E" w14:textId="77777777" w:rsidR="008110B9" w:rsidRDefault="008110B9" w:rsidP="00AD623B"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1A032" w14:textId="77777777" w:rsidR="006D0400" w:rsidRDefault="006D04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EF694" w14:textId="77777777" w:rsidR="006D0400" w:rsidRDefault="006D040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EE7CF" w14:textId="77777777" w:rsidR="006D0400" w:rsidRDefault="006D04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FF687" w14:textId="77777777" w:rsidR="008110B9" w:rsidRDefault="008110B9" w:rsidP="00AD623B">
      <w:pPr>
        <w:spacing w:line="240" w:lineRule="auto"/>
        <w:ind w:left="480"/>
      </w:pPr>
      <w:r>
        <w:separator/>
      </w:r>
    </w:p>
  </w:footnote>
  <w:footnote w:type="continuationSeparator" w:id="0">
    <w:p w14:paraId="362ED13D" w14:textId="77777777" w:rsidR="008110B9" w:rsidRDefault="008110B9" w:rsidP="00AD623B">
      <w:pPr>
        <w:spacing w:line="240" w:lineRule="auto"/>
        <w:ind w:left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98CE4" w14:textId="77777777" w:rsidR="006D0400" w:rsidRDefault="006D040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5B4B7" w14:textId="77777777" w:rsidR="006D0400" w:rsidRDefault="006D040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4FF33" w14:textId="77777777" w:rsidR="006D0400" w:rsidRDefault="006D04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022"/>
    <w:rsid w:val="00096890"/>
    <w:rsid w:val="000D5022"/>
    <w:rsid w:val="004A382D"/>
    <w:rsid w:val="006D0400"/>
    <w:rsid w:val="008110B9"/>
    <w:rsid w:val="00A60556"/>
    <w:rsid w:val="00AD623B"/>
    <w:rsid w:val="00AF63DB"/>
    <w:rsid w:val="00B53E7C"/>
    <w:rsid w:val="00C5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027CC"/>
  <w15:chartTrackingRefBased/>
  <w15:docId w15:val="{1D1134A9-AB8F-4049-B2F3-EE5073835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23B"/>
    <w:pPr>
      <w:widowControl w:val="0"/>
      <w:spacing w:line="360" w:lineRule="auto"/>
      <w:ind w:leftChars="200" w:left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Chars="0" w:left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2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23B"/>
    <w:pPr>
      <w:tabs>
        <w:tab w:val="center" w:pos="4153"/>
        <w:tab w:val="right" w:pos="8306"/>
      </w:tabs>
      <w:snapToGrid w:val="0"/>
      <w:spacing w:line="240" w:lineRule="auto"/>
      <w:ind w:leftChars="0" w:left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2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Zhou Yang</cp:lastModifiedBy>
  <cp:revision>3</cp:revision>
  <dcterms:created xsi:type="dcterms:W3CDTF">2022-04-03T05:47:00Z</dcterms:created>
  <dcterms:modified xsi:type="dcterms:W3CDTF">2022-09-17T16:06:00Z</dcterms:modified>
</cp:coreProperties>
</file>